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1AA39" w14:textId="3B36B073" w:rsidR="00DE2ACC" w:rsidRPr="00C16ADB" w:rsidRDefault="00DE2ACC" w:rsidP="00DE2ACC">
      <w:pPr>
        <w:widowControl/>
        <w:rPr>
          <w:rFonts w:ascii="Times New Roman" w:eastAsia="SimSun" w:hAnsi="Times New Roman" w:cs="Times New Roman"/>
          <w:szCs w:val="21"/>
        </w:rPr>
      </w:pPr>
      <w:bookmarkStart w:id="0" w:name="_Hlk35295485"/>
    </w:p>
    <w:tbl>
      <w:tblPr>
        <w:tblpPr w:leftFromText="180" w:rightFromText="180" w:vertAnchor="page" w:horzAnchor="margin" w:tblpXSpec="right" w:tblpY="2942"/>
        <w:tblW w:w="17399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701"/>
        <w:gridCol w:w="1692"/>
        <w:gridCol w:w="1848"/>
        <w:gridCol w:w="1988"/>
        <w:gridCol w:w="1701"/>
        <w:gridCol w:w="1590"/>
        <w:gridCol w:w="1715"/>
        <w:gridCol w:w="1583"/>
        <w:gridCol w:w="1454"/>
      </w:tblGrid>
      <w:tr w:rsidR="00B6745D" w:rsidRPr="00C16ADB" w14:paraId="2C3C2AC5" w14:textId="77777777" w:rsidTr="003C383A">
        <w:trPr>
          <w:trHeight w:val="112"/>
        </w:trPr>
        <w:tc>
          <w:tcPr>
            <w:tcW w:w="17399" w:type="dxa"/>
            <w:gridSpan w:val="11"/>
            <w:tcBorders>
              <w:bottom w:val="single" w:sz="4" w:space="0" w:color="auto"/>
            </w:tcBorders>
          </w:tcPr>
          <w:p w14:paraId="5046190F" w14:textId="1165A317" w:rsidR="00B6745D" w:rsidRPr="006625A1" w:rsidRDefault="00B6745D" w:rsidP="00C71FC2">
            <w:pPr>
              <w:widowControl/>
              <w:jc w:val="center"/>
              <w:rPr>
                <w:rFonts w:ascii="Times New Roman" w:eastAsia="NGLAA A+ Adv T Tc 9c 3bd 71" w:hAnsi="Times New Roman" w:cs="Times New Roman"/>
                <w:b/>
                <w:bCs/>
                <w:color w:val="000000"/>
                <w:sz w:val="44"/>
                <w:szCs w:val="44"/>
              </w:rPr>
            </w:pPr>
            <w:bookmarkStart w:id="1" w:name="OLE_LINK30"/>
            <w:r w:rsidRPr="006625A1">
              <w:rPr>
                <w:rFonts w:ascii="Times New Roman" w:eastAsia="NGLAA A+ Adv T Tc 9c 3bd 71" w:hAnsi="Times New Roman" w:cs="Times New Roman"/>
                <w:b/>
                <w:bCs/>
                <w:color w:val="000000"/>
                <w:sz w:val="44"/>
                <w:szCs w:val="44"/>
              </w:rPr>
              <w:t>Table</w:t>
            </w:r>
            <w:r w:rsidR="009D7D6B">
              <w:rPr>
                <w:rFonts w:ascii="Times New Roman" w:eastAsia="NGLAA A+ Adv T Tc 9c 3bd 71" w:hAnsi="Times New Roman" w:cs="Times New Roman"/>
                <w:b/>
                <w:bCs/>
                <w:color w:val="000000"/>
                <w:sz w:val="44"/>
                <w:szCs w:val="44"/>
              </w:rPr>
              <w:t xml:space="preserve"> 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color w:val="000000"/>
                <w:sz w:val="44"/>
                <w:szCs w:val="44"/>
              </w:rPr>
              <w:t xml:space="preserve">S1 </w:t>
            </w:r>
            <w:bookmarkStart w:id="2" w:name="_Hlk109830549"/>
            <w:r w:rsidRPr="006625A1">
              <w:rPr>
                <w:rFonts w:ascii="Times New Roman" w:eastAsia="NGLAA A+ Adv T Tc 9c 3bd 71" w:hAnsi="Times New Roman" w:cs="Times New Roman"/>
                <w:color w:val="000000"/>
                <w:sz w:val="44"/>
                <w:szCs w:val="44"/>
              </w:rPr>
              <w:t>The absolute concentration of metabolites in hippocampus from week0 to week6</w:t>
            </w:r>
            <w:bookmarkEnd w:id="1"/>
            <w:bookmarkEnd w:id="2"/>
          </w:p>
        </w:tc>
      </w:tr>
      <w:tr w:rsidR="00B6745D" w:rsidRPr="00C16ADB" w14:paraId="1E2A3A36" w14:textId="77777777" w:rsidTr="003C383A">
        <w:trPr>
          <w:trHeight w:val="112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C46EB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F962BD" w14:textId="77777777" w:rsidR="003801B9" w:rsidRPr="006625A1" w:rsidRDefault="003801B9" w:rsidP="000F7ACB">
            <w:pPr>
              <w:spacing w:line="360" w:lineRule="auto"/>
              <w:ind w:firstLineChars="100" w:firstLine="300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Week0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4DBD70" w14:textId="77777777" w:rsidR="003801B9" w:rsidRPr="006625A1" w:rsidRDefault="003801B9" w:rsidP="000F7ACB">
            <w:pPr>
              <w:spacing w:line="360" w:lineRule="auto"/>
              <w:ind w:firstLineChars="100" w:firstLine="300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Week1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691DD1" w14:textId="77777777" w:rsidR="003801B9" w:rsidRPr="006625A1" w:rsidRDefault="003801B9" w:rsidP="000F7ACB">
            <w:pPr>
              <w:spacing w:line="360" w:lineRule="auto"/>
              <w:ind w:firstLineChars="100" w:firstLine="300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Week2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A9DA9A" w14:textId="77777777" w:rsidR="003801B9" w:rsidRPr="006625A1" w:rsidRDefault="003801B9" w:rsidP="000F7ACB">
            <w:pPr>
              <w:spacing w:line="360" w:lineRule="auto"/>
              <w:ind w:firstLineChars="100" w:firstLine="300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Week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343391" w14:textId="77777777" w:rsidR="003801B9" w:rsidRPr="006625A1" w:rsidRDefault="003801B9" w:rsidP="000F7ACB">
            <w:pPr>
              <w:widowControl/>
              <w:spacing w:line="360" w:lineRule="auto"/>
              <w:ind w:firstLineChars="100" w:firstLine="300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Week4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AB118D" w14:textId="77777777" w:rsidR="003801B9" w:rsidRPr="006625A1" w:rsidRDefault="003801B9" w:rsidP="000F7ACB">
            <w:pPr>
              <w:widowControl/>
              <w:spacing w:line="360" w:lineRule="auto"/>
              <w:ind w:firstLineChars="100" w:firstLine="300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Week5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CD19D4" w14:textId="77777777" w:rsidR="003801B9" w:rsidRPr="006625A1" w:rsidRDefault="003801B9" w:rsidP="000F7ACB">
            <w:pPr>
              <w:widowControl/>
              <w:spacing w:line="360" w:lineRule="auto"/>
              <w:ind w:firstLineChars="100" w:firstLine="300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Week6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2C8F43" w14:textId="29229AFC" w:rsidR="003801B9" w:rsidRPr="003801B9" w:rsidRDefault="003801B9" w:rsidP="003801B9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F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 xml:space="preserve">, </w:t>
            </w:r>
            <w:proofErr w:type="spellStart"/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df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64980F" w14:textId="2D850564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i/>
                <w:iCs/>
                <w:color w:val="000000"/>
                <w:sz w:val="30"/>
                <w:szCs w:val="30"/>
              </w:rPr>
              <w:t>P</w:t>
            </w: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 xml:space="preserve"> for trend</w:t>
            </w:r>
          </w:p>
        </w:tc>
      </w:tr>
      <w:tr w:rsidR="00B6745D" w:rsidRPr="00C16ADB" w14:paraId="1E3B9798" w14:textId="77777777" w:rsidTr="003C383A">
        <w:trPr>
          <w:trHeight w:val="14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7FD63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NA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2E909BA7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R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7CB02397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9.89±1.38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C525477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9.91±1.18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4D7F0F67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0.03±1.26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b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1E7EC8C6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0.78±1.34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, 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0E90C0E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1.28±1.3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7802A70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1.39±1.29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5AE8CAC0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1.58±1.30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1A59983" w14:textId="53E03038" w:rsidR="003801B9" w:rsidRPr="006625A1" w:rsidRDefault="00957A64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4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32, 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FB718B5" w14:textId="3F80F78C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bookmarkStart w:id="3" w:name="OLE_LINK37"/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lt;0.001</w:t>
            </w:r>
            <w:bookmarkEnd w:id="3"/>
          </w:p>
        </w:tc>
      </w:tr>
      <w:tr w:rsidR="00B6745D" w:rsidRPr="00C16ADB" w14:paraId="6D462735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6F3372C4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3C6AD29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n-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EDBD5D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9.92±1.1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686467F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0.02±1.25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84B21F8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1.40±1.17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5630AE6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2.08±1.12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A5F14C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24±1.10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0026BEFD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35±1.13</w:t>
            </w:r>
          </w:p>
        </w:tc>
        <w:tc>
          <w:tcPr>
            <w:tcW w:w="1715" w:type="dxa"/>
            <w:shd w:val="clear" w:color="auto" w:fill="auto"/>
            <w:vAlign w:val="center"/>
          </w:tcPr>
          <w:p w14:paraId="6979A33C" w14:textId="77777777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41±1.18</w:t>
            </w:r>
          </w:p>
        </w:tc>
        <w:tc>
          <w:tcPr>
            <w:tcW w:w="1583" w:type="dxa"/>
          </w:tcPr>
          <w:p w14:paraId="4F7EB718" w14:textId="069ECAC2" w:rsidR="003801B9" w:rsidRPr="006625A1" w:rsidRDefault="00957A64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1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1.9, 1</w:t>
            </w:r>
          </w:p>
        </w:tc>
        <w:tc>
          <w:tcPr>
            <w:tcW w:w="1454" w:type="dxa"/>
          </w:tcPr>
          <w:p w14:paraId="7A781EE5" w14:textId="58FF26C2" w:rsidR="003801B9" w:rsidRPr="006625A1" w:rsidRDefault="003801B9" w:rsidP="000F7ACB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lt;0.001</w:t>
            </w:r>
          </w:p>
        </w:tc>
      </w:tr>
      <w:tr w:rsidR="00B6745D" w:rsidRPr="00C16ADB" w14:paraId="3669B1CB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6345F2D7" w14:textId="77777777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D821C18" w14:textId="05CB707D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HC</w:t>
            </w:r>
          </w:p>
        </w:tc>
        <w:tc>
          <w:tcPr>
            <w:tcW w:w="1701" w:type="dxa"/>
            <w:shd w:val="clear" w:color="auto" w:fill="auto"/>
          </w:tcPr>
          <w:p w14:paraId="537C6D1B" w14:textId="188022DA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78±0.68</w:t>
            </w:r>
          </w:p>
        </w:tc>
        <w:tc>
          <w:tcPr>
            <w:tcW w:w="1692" w:type="dxa"/>
            <w:shd w:val="clear" w:color="auto" w:fill="auto"/>
          </w:tcPr>
          <w:p w14:paraId="67727AF9" w14:textId="06C5D286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63±0.75</w:t>
            </w:r>
          </w:p>
        </w:tc>
        <w:tc>
          <w:tcPr>
            <w:tcW w:w="1848" w:type="dxa"/>
            <w:shd w:val="clear" w:color="auto" w:fill="auto"/>
          </w:tcPr>
          <w:p w14:paraId="2DE49E51" w14:textId="6E2A2389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62±0.66</w:t>
            </w:r>
          </w:p>
        </w:tc>
        <w:tc>
          <w:tcPr>
            <w:tcW w:w="1988" w:type="dxa"/>
            <w:shd w:val="clear" w:color="auto" w:fill="auto"/>
          </w:tcPr>
          <w:p w14:paraId="369A4691" w14:textId="61A23C33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68±0.61</w:t>
            </w:r>
          </w:p>
        </w:tc>
        <w:tc>
          <w:tcPr>
            <w:tcW w:w="1701" w:type="dxa"/>
            <w:shd w:val="clear" w:color="auto" w:fill="auto"/>
          </w:tcPr>
          <w:p w14:paraId="57920AE8" w14:textId="27EC4D11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58±0.67</w:t>
            </w:r>
          </w:p>
        </w:tc>
        <w:tc>
          <w:tcPr>
            <w:tcW w:w="1590" w:type="dxa"/>
            <w:shd w:val="clear" w:color="auto" w:fill="auto"/>
          </w:tcPr>
          <w:p w14:paraId="18B94525" w14:textId="2F55452A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74±0.65</w:t>
            </w:r>
          </w:p>
        </w:tc>
        <w:tc>
          <w:tcPr>
            <w:tcW w:w="1715" w:type="dxa"/>
            <w:shd w:val="clear" w:color="auto" w:fill="auto"/>
          </w:tcPr>
          <w:p w14:paraId="169E4E46" w14:textId="754B3ABD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72±0.63</w:t>
            </w:r>
          </w:p>
        </w:tc>
        <w:tc>
          <w:tcPr>
            <w:tcW w:w="1583" w:type="dxa"/>
          </w:tcPr>
          <w:p w14:paraId="617DDA2C" w14:textId="48B66BD7" w:rsidR="003801B9" w:rsidRPr="006625A1" w:rsidRDefault="00D14859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lt;0.001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, 1</w:t>
            </w:r>
          </w:p>
        </w:tc>
        <w:tc>
          <w:tcPr>
            <w:tcW w:w="1454" w:type="dxa"/>
          </w:tcPr>
          <w:p w14:paraId="522D7EE3" w14:textId="4B42ECA9" w:rsidR="003801B9" w:rsidRPr="006625A1" w:rsidRDefault="003801B9" w:rsidP="00A049A0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gt;0.999</w:t>
            </w:r>
          </w:p>
        </w:tc>
      </w:tr>
      <w:tr w:rsidR="00B6745D" w:rsidRPr="00C16ADB" w14:paraId="4F9D8CE6" w14:textId="77777777" w:rsidTr="003C383A">
        <w:trPr>
          <w:trHeight w:val="14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375B0B60" w14:textId="3B48180A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proofErr w:type="spellStart"/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tCr</w:t>
            </w:r>
            <w:proofErr w:type="spellEnd"/>
          </w:p>
        </w:tc>
        <w:tc>
          <w:tcPr>
            <w:tcW w:w="992" w:type="dxa"/>
            <w:shd w:val="clear" w:color="auto" w:fill="DEEAF6"/>
            <w:vAlign w:val="bottom"/>
          </w:tcPr>
          <w:p w14:paraId="3AD023BD" w14:textId="0728B731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RD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5DF7D689" w14:textId="4008784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89±1.05</w:t>
            </w:r>
          </w:p>
        </w:tc>
        <w:tc>
          <w:tcPr>
            <w:tcW w:w="1692" w:type="dxa"/>
            <w:shd w:val="clear" w:color="auto" w:fill="DEEAF6"/>
            <w:vAlign w:val="center"/>
          </w:tcPr>
          <w:p w14:paraId="07EE2D8D" w14:textId="1FFA9BA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85±1.02</w:t>
            </w:r>
          </w:p>
        </w:tc>
        <w:tc>
          <w:tcPr>
            <w:tcW w:w="1848" w:type="dxa"/>
            <w:shd w:val="clear" w:color="auto" w:fill="DEEAF6"/>
            <w:vAlign w:val="center"/>
          </w:tcPr>
          <w:p w14:paraId="57561D4A" w14:textId="6C320C10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  <w:vertAlign w:val="superscript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7.89±1.09</w:t>
            </w:r>
          </w:p>
        </w:tc>
        <w:tc>
          <w:tcPr>
            <w:tcW w:w="1988" w:type="dxa"/>
            <w:shd w:val="clear" w:color="auto" w:fill="DEEAF6"/>
            <w:vAlign w:val="center"/>
          </w:tcPr>
          <w:p w14:paraId="1DAE7A06" w14:textId="5705BD12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7.95±1.21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498BFF5C" w14:textId="12332DBD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92±1.18</w:t>
            </w:r>
          </w:p>
        </w:tc>
        <w:tc>
          <w:tcPr>
            <w:tcW w:w="1590" w:type="dxa"/>
            <w:shd w:val="clear" w:color="auto" w:fill="DEEAF6"/>
            <w:vAlign w:val="center"/>
          </w:tcPr>
          <w:p w14:paraId="1AD05BB1" w14:textId="506E691A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04±1.11</w:t>
            </w:r>
          </w:p>
        </w:tc>
        <w:tc>
          <w:tcPr>
            <w:tcW w:w="1715" w:type="dxa"/>
            <w:shd w:val="clear" w:color="auto" w:fill="DEEAF6"/>
            <w:vAlign w:val="center"/>
          </w:tcPr>
          <w:p w14:paraId="465A6506" w14:textId="36C2E230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11±1.16</w:t>
            </w:r>
          </w:p>
        </w:tc>
        <w:tc>
          <w:tcPr>
            <w:tcW w:w="1583" w:type="dxa"/>
            <w:shd w:val="clear" w:color="auto" w:fill="DEEAF6"/>
          </w:tcPr>
          <w:p w14:paraId="715CD4F5" w14:textId="3945DF15" w:rsidR="003801B9" w:rsidRPr="006625A1" w:rsidRDefault="00D14859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0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85, 1</w:t>
            </w:r>
          </w:p>
        </w:tc>
        <w:tc>
          <w:tcPr>
            <w:tcW w:w="1454" w:type="dxa"/>
            <w:shd w:val="clear" w:color="auto" w:fill="DEEAF6"/>
          </w:tcPr>
          <w:p w14:paraId="14E27B36" w14:textId="037ADEFE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</w:t>
            </w:r>
            <w:r w:rsidR="00D14859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358</w:t>
            </w:r>
          </w:p>
        </w:tc>
      </w:tr>
      <w:tr w:rsidR="00B6745D" w:rsidRPr="00C16ADB" w14:paraId="38260F3C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6A333BED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A8EF446" w14:textId="67271A40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n-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3E00F6" w14:textId="6226F36C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90±1.01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AB7CDEA" w14:textId="0B555ED6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87±1.11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86336BD" w14:textId="65240118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  <w:vertAlign w:val="superscript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7.82±1.13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137DB5C" w14:textId="314AEF41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7.78±1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E72512" w14:textId="22C95BEB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90±1.0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C861CC7" w14:textId="21D80EE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96±1.09</w:t>
            </w:r>
          </w:p>
        </w:tc>
        <w:tc>
          <w:tcPr>
            <w:tcW w:w="1715" w:type="dxa"/>
            <w:shd w:val="clear" w:color="auto" w:fill="auto"/>
            <w:vAlign w:val="center"/>
          </w:tcPr>
          <w:p w14:paraId="600AADDF" w14:textId="78C08729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87±1.10</w:t>
            </w:r>
          </w:p>
        </w:tc>
        <w:tc>
          <w:tcPr>
            <w:tcW w:w="1583" w:type="dxa"/>
          </w:tcPr>
          <w:p w14:paraId="122DC398" w14:textId="6F0F66DC" w:rsidR="003801B9" w:rsidRPr="006625A1" w:rsidRDefault="00D14859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0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04, 1</w:t>
            </w:r>
          </w:p>
        </w:tc>
        <w:tc>
          <w:tcPr>
            <w:tcW w:w="1454" w:type="dxa"/>
          </w:tcPr>
          <w:p w14:paraId="14BD2AF7" w14:textId="2415D92B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</w:t>
            </w:r>
            <w:r w:rsidR="00D14859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48</w:t>
            </w:r>
          </w:p>
        </w:tc>
      </w:tr>
      <w:tr w:rsidR="00B6745D" w:rsidRPr="00C16ADB" w14:paraId="2AF99B82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37B8697A" w14:textId="77777777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8B32BBD" w14:textId="70B1811B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HC</w:t>
            </w:r>
          </w:p>
        </w:tc>
        <w:tc>
          <w:tcPr>
            <w:tcW w:w="1701" w:type="dxa"/>
            <w:shd w:val="clear" w:color="auto" w:fill="auto"/>
          </w:tcPr>
          <w:p w14:paraId="4CA1B0E6" w14:textId="7D0D3CDD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23±0.78</w:t>
            </w:r>
          </w:p>
        </w:tc>
        <w:tc>
          <w:tcPr>
            <w:tcW w:w="1692" w:type="dxa"/>
            <w:shd w:val="clear" w:color="auto" w:fill="auto"/>
          </w:tcPr>
          <w:p w14:paraId="720C4D14" w14:textId="7FE4E191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34±0.75</w:t>
            </w:r>
          </w:p>
        </w:tc>
        <w:tc>
          <w:tcPr>
            <w:tcW w:w="1848" w:type="dxa"/>
            <w:shd w:val="clear" w:color="auto" w:fill="auto"/>
          </w:tcPr>
          <w:p w14:paraId="5CF5FD30" w14:textId="0AAE7E7A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28±0.66</w:t>
            </w:r>
          </w:p>
        </w:tc>
        <w:tc>
          <w:tcPr>
            <w:tcW w:w="1988" w:type="dxa"/>
            <w:shd w:val="clear" w:color="auto" w:fill="auto"/>
          </w:tcPr>
          <w:p w14:paraId="63FEFD44" w14:textId="6336B91A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38±0.67</w:t>
            </w:r>
          </w:p>
        </w:tc>
        <w:tc>
          <w:tcPr>
            <w:tcW w:w="1701" w:type="dxa"/>
            <w:shd w:val="clear" w:color="auto" w:fill="auto"/>
          </w:tcPr>
          <w:p w14:paraId="484709F2" w14:textId="45680FC8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46±0.74</w:t>
            </w:r>
          </w:p>
        </w:tc>
        <w:tc>
          <w:tcPr>
            <w:tcW w:w="1590" w:type="dxa"/>
            <w:shd w:val="clear" w:color="auto" w:fill="auto"/>
          </w:tcPr>
          <w:p w14:paraId="6855667F" w14:textId="443256BB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32±0.75</w:t>
            </w:r>
          </w:p>
        </w:tc>
        <w:tc>
          <w:tcPr>
            <w:tcW w:w="1715" w:type="dxa"/>
            <w:shd w:val="clear" w:color="auto" w:fill="auto"/>
          </w:tcPr>
          <w:p w14:paraId="2F4A1152" w14:textId="5A360D10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27±0.73</w:t>
            </w:r>
          </w:p>
        </w:tc>
        <w:tc>
          <w:tcPr>
            <w:tcW w:w="1583" w:type="dxa"/>
          </w:tcPr>
          <w:p w14:paraId="45C719F3" w14:textId="65180B79" w:rsidR="003801B9" w:rsidRPr="006625A1" w:rsidRDefault="00D14859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0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09, 1</w:t>
            </w:r>
          </w:p>
        </w:tc>
        <w:tc>
          <w:tcPr>
            <w:tcW w:w="1454" w:type="dxa"/>
          </w:tcPr>
          <w:p w14:paraId="478741F1" w14:textId="00B5493B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763</w:t>
            </w:r>
          </w:p>
        </w:tc>
      </w:tr>
      <w:tr w:rsidR="00B6745D" w:rsidRPr="00C16ADB" w14:paraId="0878C42F" w14:textId="77777777" w:rsidTr="003C383A">
        <w:trPr>
          <w:trHeight w:val="69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272351E8" w14:textId="38AE7F3C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proofErr w:type="spellStart"/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tCho</w:t>
            </w:r>
            <w:proofErr w:type="spellEnd"/>
          </w:p>
        </w:tc>
        <w:tc>
          <w:tcPr>
            <w:tcW w:w="992" w:type="dxa"/>
            <w:shd w:val="clear" w:color="auto" w:fill="DEEAF6"/>
            <w:vAlign w:val="bottom"/>
          </w:tcPr>
          <w:p w14:paraId="1109F458" w14:textId="0D87DFA9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RD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45EF9D40" w14:textId="309C0A8C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.14±0.28</w:t>
            </w:r>
          </w:p>
        </w:tc>
        <w:tc>
          <w:tcPr>
            <w:tcW w:w="1692" w:type="dxa"/>
            <w:shd w:val="clear" w:color="auto" w:fill="DEEAF6"/>
            <w:vAlign w:val="center"/>
          </w:tcPr>
          <w:p w14:paraId="14706C74" w14:textId="6D4D608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.22±0.31</w:t>
            </w:r>
          </w:p>
        </w:tc>
        <w:tc>
          <w:tcPr>
            <w:tcW w:w="1848" w:type="dxa"/>
            <w:shd w:val="clear" w:color="auto" w:fill="DEEAF6"/>
            <w:vAlign w:val="center"/>
          </w:tcPr>
          <w:p w14:paraId="37FD6D91" w14:textId="4C7CA8FB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.52±0.34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, b</w:t>
            </w:r>
          </w:p>
        </w:tc>
        <w:tc>
          <w:tcPr>
            <w:tcW w:w="1988" w:type="dxa"/>
            <w:shd w:val="clear" w:color="auto" w:fill="DEEAF6"/>
            <w:vAlign w:val="center"/>
          </w:tcPr>
          <w:p w14:paraId="10611BD6" w14:textId="549F474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  <w:vertAlign w:val="superscript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.62±0.37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,</w:t>
            </w:r>
            <w:r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 xml:space="preserve"> 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78759125" w14:textId="66BE68D1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.69±0.41</w:t>
            </w:r>
          </w:p>
        </w:tc>
        <w:tc>
          <w:tcPr>
            <w:tcW w:w="1590" w:type="dxa"/>
            <w:shd w:val="clear" w:color="auto" w:fill="DEEAF6"/>
            <w:vAlign w:val="center"/>
          </w:tcPr>
          <w:p w14:paraId="514E1F51" w14:textId="31C80A65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.75±0.43</w:t>
            </w:r>
          </w:p>
        </w:tc>
        <w:tc>
          <w:tcPr>
            <w:tcW w:w="1715" w:type="dxa"/>
            <w:shd w:val="clear" w:color="auto" w:fill="DEEAF6"/>
            <w:vAlign w:val="center"/>
          </w:tcPr>
          <w:p w14:paraId="3D144F67" w14:textId="624390D1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.84±0.38</w:t>
            </w:r>
          </w:p>
        </w:tc>
        <w:tc>
          <w:tcPr>
            <w:tcW w:w="1583" w:type="dxa"/>
            <w:shd w:val="clear" w:color="auto" w:fill="DEEAF6"/>
          </w:tcPr>
          <w:p w14:paraId="3A9188A1" w14:textId="4B362EBA" w:rsidR="003801B9" w:rsidRPr="006625A1" w:rsidRDefault="00D14859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7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7.97, 1</w:t>
            </w:r>
          </w:p>
        </w:tc>
        <w:tc>
          <w:tcPr>
            <w:tcW w:w="1454" w:type="dxa"/>
            <w:shd w:val="clear" w:color="auto" w:fill="DEEAF6"/>
          </w:tcPr>
          <w:p w14:paraId="4F36E840" w14:textId="023B5DFE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lt;0.001</w:t>
            </w:r>
          </w:p>
        </w:tc>
      </w:tr>
      <w:tr w:rsidR="00B6745D" w:rsidRPr="00C16ADB" w14:paraId="1D754586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1C0AE5E4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92212C0" w14:textId="0418BBAB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n-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362F0F" w14:textId="43E43F26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.18±0.3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8B82E16" w14:textId="26577F3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.28±0.27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CCCE173" w14:textId="05B7C509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.78±0.33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3AF1E25A" w14:textId="537C9C58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  <w:vertAlign w:val="superscript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2.06±0.27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856DE9" w14:textId="2B3389A3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10±0.36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5D66DF7" w14:textId="7333F306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2.15±0.37</w:t>
            </w:r>
          </w:p>
        </w:tc>
        <w:tc>
          <w:tcPr>
            <w:tcW w:w="1715" w:type="dxa"/>
            <w:shd w:val="clear" w:color="auto" w:fill="auto"/>
            <w:vAlign w:val="center"/>
          </w:tcPr>
          <w:p w14:paraId="1E459358" w14:textId="2AFF31F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2.20±0.32</w:t>
            </w:r>
          </w:p>
        </w:tc>
        <w:tc>
          <w:tcPr>
            <w:tcW w:w="1583" w:type="dxa"/>
          </w:tcPr>
          <w:p w14:paraId="592526A4" w14:textId="27A37672" w:rsidR="003801B9" w:rsidRPr="006625A1" w:rsidRDefault="00D14859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3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3.3, 1</w:t>
            </w:r>
          </w:p>
        </w:tc>
        <w:tc>
          <w:tcPr>
            <w:tcW w:w="1454" w:type="dxa"/>
          </w:tcPr>
          <w:p w14:paraId="6E325F0C" w14:textId="7C335A89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lt;0.001</w:t>
            </w:r>
          </w:p>
        </w:tc>
      </w:tr>
      <w:tr w:rsidR="00B6745D" w:rsidRPr="00C16ADB" w14:paraId="299FE060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576175C2" w14:textId="77777777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0EF6FCA" w14:textId="64B2D740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H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A069D5" w14:textId="325E9104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15±0.2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108D4DE" w14:textId="70EE1CD8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23±0.3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ADAFCE0" w14:textId="79D574DD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14±0.32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4E23E801" w14:textId="0CF13FCB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3±0.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88505E" w14:textId="1E290BD1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22±0.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2801677" w14:textId="27B705D4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26±0.29</w:t>
            </w:r>
          </w:p>
        </w:tc>
        <w:tc>
          <w:tcPr>
            <w:tcW w:w="1715" w:type="dxa"/>
            <w:shd w:val="clear" w:color="auto" w:fill="auto"/>
            <w:vAlign w:val="center"/>
          </w:tcPr>
          <w:p w14:paraId="16EAB7C9" w14:textId="336752A2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2.33±0.3</w:t>
            </w:r>
          </w:p>
        </w:tc>
        <w:tc>
          <w:tcPr>
            <w:tcW w:w="1583" w:type="dxa"/>
          </w:tcPr>
          <w:p w14:paraId="4AAF0E75" w14:textId="39B772FD" w:rsidR="003801B9" w:rsidRPr="006625A1" w:rsidRDefault="008D5D0A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3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728, 1</w:t>
            </w:r>
          </w:p>
        </w:tc>
        <w:tc>
          <w:tcPr>
            <w:tcW w:w="1454" w:type="dxa"/>
          </w:tcPr>
          <w:p w14:paraId="45996AB8" w14:textId="01483893" w:rsidR="003801B9" w:rsidRPr="006625A1" w:rsidRDefault="003801B9" w:rsidP="00A726E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056</w:t>
            </w:r>
          </w:p>
        </w:tc>
      </w:tr>
      <w:tr w:rsidR="00B6745D" w:rsidRPr="00C16ADB" w14:paraId="607087CD" w14:textId="77777777" w:rsidTr="003C383A">
        <w:trPr>
          <w:trHeight w:val="14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36F8EA64" w14:textId="3404A3AB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proofErr w:type="spellStart"/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Glx</w:t>
            </w:r>
            <w:proofErr w:type="spellEnd"/>
          </w:p>
        </w:tc>
        <w:tc>
          <w:tcPr>
            <w:tcW w:w="992" w:type="dxa"/>
            <w:shd w:val="clear" w:color="auto" w:fill="DEEAF6"/>
            <w:vAlign w:val="bottom"/>
          </w:tcPr>
          <w:p w14:paraId="0644C776" w14:textId="294CB065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RD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17A4B823" w14:textId="7E17C890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9.83±1.59</w:t>
            </w:r>
          </w:p>
        </w:tc>
        <w:tc>
          <w:tcPr>
            <w:tcW w:w="1692" w:type="dxa"/>
            <w:shd w:val="clear" w:color="auto" w:fill="DEEAF6"/>
            <w:vAlign w:val="center"/>
          </w:tcPr>
          <w:p w14:paraId="2538C805" w14:textId="71762D2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9.97±1.62</w:t>
            </w:r>
          </w:p>
        </w:tc>
        <w:tc>
          <w:tcPr>
            <w:tcW w:w="1848" w:type="dxa"/>
            <w:shd w:val="clear" w:color="auto" w:fill="DEEAF6"/>
            <w:vAlign w:val="center"/>
          </w:tcPr>
          <w:p w14:paraId="0E5E2F3A" w14:textId="5DAF2049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0.24±1.66</w:t>
            </w:r>
          </w:p>
        </w:tc>
        <w:tc>
          <w:tcPr>
            <w:tcW w:w="1988" w:type="dxa"/>
            <w:shd w:val="clear" w:color="auto" w:fill="DEEAF6"/>
            <w:vAlign w:val="center"/>
          </w:tcPr>
          <w:p w14:paraId="4E467B84" w14:textId="227678BF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0.81±1.51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, b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00FD60AE" w14:textId="3603044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1.31±1.46</w:t>
            </w:r>
          </w:p>
        </w:tc>
        <w:tc>
          <w:tcPr>
            <w:tcW w:w="1590" w:type="dxa"/>
            <w:shd w:val="clear" w:color="auto" w:fill="DEEAF6"/>
            <w:vAlign w:val="center"/>
          </w:tcPr>
          <w:p w14:paraId="1372B201" w14:textId="2CC7661E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1.85±1.54</w:t>
            </w:r>
          </w:p>
        </w:tc>
        <w:tc>
          <w:tcPr>
            <w:tcW w:w="1715" w:type="dxa"/>
            <w:shd w:val="clear" w:color="auto" w:fill="DEEAF6"/>
            <w:vAlign w:val="center"/>
          </w:tcPr>
          <w:p w14:paraId="32238C15" w14:textId="78A55653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38±1.61</w:t>
            </w:r>
          </w:p>
        </w:tc>
        <w:tc>
          <w:tcPr>
            <w:tcW w:w="1583" w:type="dxa"/>
            <w:shd w:val="clear" w:color="auto" w:fill="DEEAF6"/>
          </w:tcPr>
          <w:p w14:paraId="4ADF2073" w14:textId="5D3FF4B1" w:rsidR="003801B9" w:rsidRPr="006625A1" w:rsidRDefault="008D5D0A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5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8.57, 1</w:t>
            </w:r>
          </w:p>
        </w:tc>
        <w:tc>
          <w:tcPr>
            <w:tcW w:w="1454" w:type="dxa"/>
            <w:shd w:val="clear" w:color="auto" w:fill="DEEAF6"/>
          </w:tcPr>
          <w:p w14:paraId="18C1DE0E" w14:textId="38CA7B0B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lt;0.001</w:t>
            </w:r>
          </w:p>
        </w:tc>
      </w:tr>
      <w:tr w:rsidR="00B6745D" w:rsidRPr="00C16ADB" w14:paraId="59B90609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5816BB52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B1D13E6" w14:textId="2E522A4A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n-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9159F7" w14:textId="212D28D5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9.84±1.63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4351280" w14:textId="5C8445F3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0.08±1.64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3139411" w14:textId="597C5B8F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0.37±1.53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7124024D" w14:textId="12D1667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12.02±1.65</w:t>
            </w:r>
            <w:r w:rsidRPr="006625A1">
              <w:rPr>
                <w:rFonts w:ascii="Times New Roman" w:eastAsia="NGLAA A+ Adv T Tc 9c 3bd 71" w:hAnsi="Times New Roman" w:cs="Times New Roman"/>
                <w:b/>
                <w:bCs/>
                <w:sz w:val="30"/>
                <w:szCs w:val="3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7931AC" w14:textId="06541A08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43±1.51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D7343F6" w14:textId="6377469F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2.72±1.61</w:t>
            </w:r>
          </w:p>
        </w:tc>
        <w:tc>
          <w:tcPr>
            <w:tcW w:w="1715" w:type="dxa"/>
            <w:shd w:val="clear" w:color="auto" w:fill="auto"/>
            <w:vAlign w:val="center"/>
          </w:tcPr>
          <w:p w14:paraId="4A032236" w14:textId="71DD37EC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07±1.55</w:t>
            </w:r>
          </w:p>
        </w:tc>
        <w:tc>
          <w:tcPr>
            <w:tcW w:w="1583" w:type="dxa"/>
          </w:tcPr>
          <w:p w14:paraId="4F7EE5E4" w14:textId="63E25C80" w:rsidR="003801B9" w:rsidRPr="006625A1" w:rsidRDefault="008D5D0A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1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8.1, 1</w:t>
            </w:r>
          </w:p>
        </w:tc>
        <w:tc>
          <w:tcPr>
            <w:tcW w:w="1454" w:type="dxa"/>
          </w:tcPr>
          <w:p w14:paraId="7544568B" w14:textId="6CECB23E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&lt;0.001</w:t>
            </w:r>
          </w:p>
        </w:tc>
      </w:tr>
      <w:tr w:rsidR="00B6745D" w:rsidRPr="00C16ADB" w14:paraId="01A674F2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  <w:vAlign w:val="center"/>
          </w:tcPr>
          <w:p w14:paraId="7A7CBFA3" w14:textId="77777777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ED0D48A" w14:textId="3BF8A890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H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768394" w14:textId="6805CA14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38±1.23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9A2AF9C" w14:textId="41264479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42±1.12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137F49F" w14:textId="741D9C50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27±1.26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AB068D5" w14:textId="2F029868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53±1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B26A9A" w14:textId="119DA4A0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46±1.27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3B06AC3" w14:textId="67C1559B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44±1.14</w:t>
            </w:r>
          </w:p>
        </w:tc>
        <w:tc>
          <w:tcPr>
            <w:tcW w:w="1715" w:type="dxa"/>
            <w:shd w:val="clear" w:color="auto" w:fill="auto"/>
            <w:vAlign w:val="center"/>
          </w:tcPr>
          <w:p w14:paraId="31FCAC5B" w14:textId="7EFE0015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3.57±1.03</w:t>
            </w:r>
          </w:p>
        </w:tc>
        <w:tc>
          <w:tcPr>
            <w:tcW w:w="1583" w:type="dxa"/>
          </w:tcPr>
          <w:p w14:paraId="6982FE6E" w14:textId="13D54A3D" w:rsidR="003801B9" w:rsidRPr="006625A1" w:rsidRDefault="008D5D0A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0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34,1</w:t>
            </w:r>
          </w:p>
        </w:tc>
        <w:tc>
          <w:tcPr>
            <w:tcW w:w="1454" w:type="dxa"/>
          </w:tcPr>
          <w:p w14:paraId="456D0004" w14:textId="52462EEC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563</w:t>
            </w:r>
          </w:p>
        </w:tc>
      </w:tr>
      <w:tr w:rsidR="00B6745D" w:rsidRPr="00C16ADB" w14:paraId="440946EE" w14:textId="77777777" w:rsidTr="003C383A">
        <w:trPr>
          <w:trHeight w:val="14"/>
        </w:trPr>
        <w:tc>
          <w:tcPr>
            <w:tcW w:w="1135" w:type="dxa"/>
            <w:vMerge w:val="restart"/>
            <w:shd w:val="clear" w:color="auto" w:fill="auto"/>
            <w:vAlign w:val="center"/>
          </w:tcPr>
          <w:p w14:paraId="182D84DE" w14:textId="77777777" w:rsidR="003801B9" w:rsidRPr="006625A1" w:rsidRDefault="003801B9" w:rsidP="00E40D79">
            <w:pPr>
              <w:widowControl/>
              <w:spacing w:line="360" w:lineRule="auto"/>
              <w:jc w:val="left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  <w:p w14:paraId="2A2964B5" w14:textId="46CF4241" w:rsidR="003801B9" w:rsidRPr="006625A1" w:rsidRDefault="003801B9" w:rsidP="00E40D79">
            <w:pPr>
              <w:widowControl/>
              <w:spacing w:line="360" w:lineRule="auto"/>
              <w:jc w:val="left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Ins</w:t>
            </w:r>
          </w:p>
        </w:tc>
        <w:tc>
          <w:tcPr>
            <w:tcW w:w="992" w:type="dxa"/>
            <w:shd w:val="clear" w:color="auto" w:fill="DEEAF6"/>
            <w:vAlign w:val="bottom"/>
          </w:tcPr>
          <w:p w14:paraId="11093AA4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RD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2A1B529D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55±0.71</w:t>
            </w:r>
          </w:p>
        </w:tc>
        <w:tc>
          <w:tcPr>
            <w:tcW w:w="1692" w:type="dxa"/>
            <w:shd w:val="clear" w:color="auto" w:fill="DEEAF6"/>
            <w:vAlign w:val="center"/>
          </w:tcPr>
          <w:p w14:paraId="753D0AE0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62±0.78</w:t>
            </w:r>
          </w:p>
        </w:tc>
        <w:tc>
          <w:tcPr>
            <w:tcW w:w="1848" w:type="dxa"/>
            <w:shd w:val="clear" w:color="auto" w:fill="DEEAF6"/>
            <w:vAlign w:val="center"/>
          </w:tcPr>
          <w:p w14:paraId="41D73C45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5.72±0.83</w:t>
            </w:r>
          </w:p>
        </w:tc>
        <w:tc>
          <w:tcPr>
            <w:tcW w:w="1988" w:type="dxa"/>
            <w:shd w:val="clear" w:color="auto" w:fill="DEEAF6"/>
            <w:vAlign w:val="center"/>
          </w:tcPr>
          <w:p w14:paraId="792FF782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5.65±0.85</w:t>
            </w:r>
          </w:p>
        </w:tc>
        <w:tc>
          <w:tcPr>
            <w:tcW w:w="1701" w:type="dxa"/>
            <w:shd w:val="clear" w:color="auto" w:fill="DEEAF6"/>
            <w:vAlign w:val="center"/>
          </w:tcPr>
          <w:p w14:paraId="40372B44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74±0.73</w:t>
            </w:r>
          </w:p>
        </w:tc>
        <w:tc>
          <w:tcPr>
            <w:tcW w:w="1590" w:type="dxa"/>
            <w:shd w:val="clear" w:color="auto" w:fill="DEEAF6"/>
            <w:vAlign w:val="center"/>
          </w:tcPr>
          <w:p w14:paraId="1F839F0E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83±0.82</w:t>
            </w:r>
          </w:p>
        </w:tc>
        <w:tc>
          <w:tcPr>
            <w:tcW w:w="1715" w:type="dxa"/>
            <w:shd w:val="clear" w:color="auto" w:fill="DEEAF6"/>
            <w:vAlign w:val="center"/>
          </w:tcPr>
          <w:p w14:paraId="17799D47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78±0.79</w:t>
            </w:r>
          </w:p>
        </w:tc>
        <w:tc>
          <w:tcPr>
            <w:tcW w:w="1583" w:type="dxa"/>
            <w:shd w:val="clear" w:color="auto" w:fill="DEEAF6"/>
          </w:tcPr>
          <w:p w14:paraId="6296ADB0" w14:textId="0B7F0061" w:rsidR="003801B9" w:rsidRPr="006625A1" w:rsidRDefault="008D5D0A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1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91, 1</w:t>
            </w:r>
          </w:p>
        </w:tc>
        <w:tc>
          <w:tcPr>
            <w:tcW w:w="1454" w:type="dxa"/>
            <w:shd w:val="clear" w:color="auto" w:fill="DEEAF6"/>
          </w:tcPr>
          <w:p w14:paraId="2F936152" w14:textId="35DEBBC4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</w:t>
            </w:r>
            <w:r w:rsidR="008D5D0A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169</w:t>
            </w:r>
          </w:p>
        </w:tc>
      </w:tr>
      <w:tr w:rsidR="00B6745D" w:rsidRPr="00C16ADB" w14:paraId="5A0BF9CC" w14:textId="77777777" w:rsidTr="003C383A">
        <w:trPr>
          <w:trHeight w:val="14"/>
        </w:trPr>
        <w:tc>
          <w:tcPr>
            <w:tcW w:w="1135" w:type="dxa"/>
            <w:vMerge/>
            <w:shd w:val="clear" w:color="auto" w:fill="auto"/>
          </w:tcPr>
          <w:p w14:paraId="32F2DE85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A4F67CA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n-R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4D7132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61±0.92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CFC6994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83±0.89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A6B0125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5.74±0.91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0617D2FE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sz w:val="30"/>
                <w:szCs w:val="30"/>
              </w:rPr>
              <w:t>5.85±0.8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0618FD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78±0.8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3F97D07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86±0.77</w:t>
            </w:r>
          </w:p>
        </w:tc>
        <w:tc>
          <w:tcPr>
            <w:tcW w:w="1715" w:type="dxa"/>
            <w:shd w:val="clear" w:color="auto" w:fill="auto"/>
            <w:vAlign w:val="center"/>
          </w:tcPr>
          <w:p w14:paraId="653E2439" w14:textId="77777777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5.81±0.82</w:t>
            </w:r>
          </w:p>
        </w:tc>
        <w:tc>
          <w:tcPr>
            <w:tcW w:w="1583" w:type="dxa"/>
          </w:tcPr>
          <w:p w14:paraId="090BB2BD" w14:textId="223E4722" w:rsidR="003801B9" w:rsidRPr="006625A1" w:rsidRDefault="008D5D0A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0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97, 1</w:t>
            </w:r>
          </w:p>
        </w:tc>
        <w:tc>
          <w:tcPr>
            <w:tcW w:w="1454" w:type="dxa"/>
          </w:tcPr>
          <w:p w14:paraId="1C007EC5" w14:textId="11566253" w:rsidR="003801B9" w:rsidRPr="006625A1" w:rsidRDefault="003801B9" w:rsidP="00DE2ACC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</w:t>
            </w:r>
            <w:r w:rsidR="008D5D0A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325</w:t>
            </w:r>
          </w:p>
        </w:tc>
      </w:tr>
      <w:tr w:rsidR="00B6745D" w:rsidRPr="00C16ADB" w14:paraId="5A7485BE" w14:textId="77777777" w:rsidTr="003C383A">
        <w:trPr>
          <w:trHeight w:val="14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F228EB" w14:textId="77777777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18C738" w14:textId="4D676EE2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H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F6EF5" w14:textId="5BA7681B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.7±0.58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08F03" w14:textId="4051B9A3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.65±0.6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B300B" w14:textId="1A4B7649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.78±0.66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EFA8C" w14:textId="5C05A0B7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.8±0.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EC3EB" w14:textId="5EF37049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.61±0.57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F0044" w14:textId="3C277843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.58±0.62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9E7C6" w14:textId="513D70B7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6.64±0.58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193F8E5B" w14:textId="73B588E5" w:rsidR="003801B9" w:rsidRPr="006625A1" w:rsidRDefault="008D5D0A" w:rsidP="00957A64">
            <w:pPr>
              <w:widowControl/>
              <w:spacing w:line="360" w:lineRule="auto"/>
              <w:jc w:val="center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>
              <w:rPr>
                <w:rFonts w:ascii="Times New Roman" w:eastAsia="NGLAA A+ Adv T Tc 9c 3bd 71" w:hAnsi="Times New Roman" w:cs="Times New Roman" w:hint="eastAsia"/>
                <w:color w:val="000000"/>
                <w:sz w:val="30"/>
                <w:szCs w:val="30"/>
              </w:rPr>
              <w:t>0</w:t>
            </w:r>
            <w:r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.47, 1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4E6D842D" w14:textId="20D4A80C" w:rsidR="003801B9" w:rsidRPr="006625A1" w:rsidRDefault="003801B9" w:rsidP="007E60F6">
            <w:pPr>
              <w:widowControl/>
              <w:spacing w:line="360" w:lineRule="auto"/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</w:pPr>
            <w:r w:rsidRPr="006625A1">
              <w:rPr>
                <w:rFonts w:ascii="Times New Roman" w:eastAsia="NGLAA A+ Adv T Tc 9c 3bd 71" w:hAnsi="Times New Roman" w:cs="Times New Roman"/>
                <w:color w:val="000000"/>
                <w:sz w:val="30"/>
                <w:szCs w:val="30"/>
              </w:rPr>
              <w:t>0.493</w:t>
            </w:r>
          </w:p>
        </w:tc>
      </w:tr>
    </w:tbl>
    <w:p w14:paraId="3103D9C6" w14:textId="7C2F2D72" w:rsidR="00330045" w:rsidRPr="00CC2F1E" w:rsidRDefault="00DE2ACC" w:rsidP="00CC2F1E">
      <w:pPr>
        <w:widowControl/>
        <w:rPr>
          <w:rFonts w:ascii="Times New Roman" w:eastAsia="NGLAA A+ Adv T Tc 9c 3bd 71" w:hAnsi="Times New Roman" w:cs="Times New Roman"/>
          <w:color w:val="000000"/>
          <w:sz w:val="36"/>
          <w:szCs w:val="24"/>
        </w:rPr>
      </w:pPr>
      <w:bookmarkStart w:id="4" w:name="_Hlk109830509"/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Note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: RD, refractory depression; n-RD, non-refractory depression; NAA, N</w:t>
      </w:r>
      <w:r w:rsidRPr="00C16ADB">
        <w:rPr>
          <w:rFonts w:ascii="Times New Roman" w:eastAsia="NGLAA A+ Adv T Tc 9c 3bd 71" w:hAnsi="Times New Roman" w:cs="Times New Roman" w:hint="eastAsia"/>
          <w:color w:val="000000"/>
          <w:sz w:val="36"/>
          <w:szCs w:val="24"/>
        </w:rPr>
        <w:t>-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acetyl</w:t>
      </w:r>
      <w:r w:rsidRPr="00C16ADB">
        <w:rPr>
          <w:rFonts w:ascii="Times New Roman" w:eastAsia="NGLAA A+ Adv T Tc 9c 3bd 71" w:hAnsi="Times New Roman" w:cs="Times New Roman" w:hint="eastAsia"/>
          <w:color w:val="000000"/>
          <w:sz w:val="36"/>
          <w:szCs w:val="24"/>
        </w:rPr>
        <w:t>-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aspartate; </w:t>
      </w:r>
      <w:proofErr w:type="spellStart"/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tCho</w:t>
      </w:r>
      <w:proofErr w:type="spellEnd"/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, phosphocholine </w:t>
      </w:r>
      <w:r>
        <w:rPr>
          <w:rFonts w:ascii="Times New Roman" w:eastAsia="NGLAA A+ Adv T Tc 9c 3bd 71" w:hAnsi="Times New Roman" w:cs="Times New Roman" w:hint="eastAsia"/>
          <w:color w:val="000000"/>
          <w:sz w:val="36"/>
          <w:szCs w:val="24"/>
        </w:rPr>
        <w:t>and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</w:t>
      </w:r>
      <w:proofErr w:type="spellStart"/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glycerophosphocholine</w:t>
      </w:r>
      <w:proofErr w:type="spellEnd"/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; </w:t>
      </w:r>
      <w:proofErr w:type="spellStart"/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Glx</w:t>
      </w:r>
      <w:proofErr w:type="spellEnd"/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, glutamine 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and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glutamate; </w:t>
      </w:r>
      <w:proofErr w:type="spellStart"/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tCr</w:t>
      </w:r>
      <w:proofErr w:type="spellEnd"/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, creatine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and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phosphocreatine; Ins, myo</w:t>
      </w:r>
      <w:r w:rsidRPr="00C16ADB">
        <w:rPr>
          <w:rFonts w:ascii="Times New Roman" w:eastAsia="NGLAA A+ Adv T Tc 9c 3bd 71" w:hAnsi="Times New Roman" w:cs="Times New Roman" w:hint="eastAsia"/>
          <w:color w:val="000000"/>
          <w:sz w:val="36"/>
          <w:szCs w:val="24"/>
        </w:rPr>
        <w:t>-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inositol;</w:t>
      </w:r>
      <w:r w:rsidR="003801B9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</w:t>
      </w:r>
      <w:proofErr w:type="spellStart"/>
      <w:r w:rsidR="003801B9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df</w:t>
      </w:r>
      <w:proofErr w:type="spellEnd"/>
      <w:r w:rsidR="003801B9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, degree of freedom;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Data are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shown 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as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mean ± SD; 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The concentration of metabolites is in unit of mmol/kg; a, compared with week0, 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p&lt;0.05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; b,</w:t>
      </w:r>
      <w:r w:rsidRPr="003730FD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compared with n-RD, </w:t>
      </w:r>
      <w:r w:rsidRPr="00C16ADB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p&lt;0.05</w:t>
      </w:r>
      <w:r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.</w:t>
      </w:r>
      <w:bookmarkStart w:id="5" w:name="OLE_LINK9"/>
      <w:bookmarkEnd w:id="0"/>
      <w:bookmarkEnd w:id="4"/>
      <w:r w:rsidR="00D12AF7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 Statistical test</w:t>
      </w:r>
      <w:r w:rsidR="00FA0EB0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 xml:space="preserve">, </w:t>
      </w:r>
      <w:r w:rsidR="00D12AF7">
        <w:rPr>
          <w:rFonts w:ascii="Times New Roman" w:eastAsia="NGLAA A+ Adv T Tc 9c 3bd 71" w:hAnsi="Times New Roman" w:cs="Times New Roman"/>
          <w:color w:val="000000"/>
          <w:sz w:val="36"/>
          <w:szCs w:val="24"/>
        </w:rPr>
        <w:t>trend test.</w:t>
      </w:r>
      <w:bookmarkEnd w:id="5"/>
    </w:p>
    <w:sectPr w:rsidR="00330045" w:rsidRPr="00CC2F1E" w:rsidSect="00B6745D">
      <w:pgSz w:w="20163" w:h="13943" w:orient="landscape" w:code="5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8BF0" w14:textId="77777777" w:rsidR="00ED0B51" w:rsidRDefault="00ED0B51" w:rsidP="00C71FC2">
      <w:r>
        <w:separator/>
      </w:r>
    </w:p>
  </w:endnote>
  <w:endnote w:type="continuationSeparator" w:id="0">
    <w:p w14:paraId="358E8294" w14:textId="77777777" w:rsidR="00ED0B51" w:rsidRDefault="00ED0B51" w:rsidP="00C71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GLAA A+ Adv T Tc 9c 3bd 71">
    <w:altName w:val="SimSun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6E91C" w14:textId="77777777" w:rsidR="00ED0B51" w:rsidRDefault="00ED0B51" w:rsidP="00C71FC2">
      <w:r>
        <w:separator/>
      </w:r>
    </w:p>
  </w:footnote>
  <w:footnote w:type="continuationSeparator" w:id="0">
    <w:p w14:paraId="4A7CBB42" w14:textId="77777777" w:rsidR="00ED0B51" w:rsidRDefault="00ED0B51" w:rsidP="00C71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DB"/>
    <w:rsid w:val="0003021C"/>
    <w:rsid w:val="001A32A1"/>
    <w:rsid w:val="001A3512"/>
    <w:rsid w:val="00247608"/>
    <w:rsid w:val="00282F93"/>
    <w:rsid w:val="002C4F46"/>
    <w:rsid w:val="002D6823"/>
    <w:rsid w:val="00330045"/>
    <w:rsid w:val="00346396"/>
    <w:rsid w:val="003730FD"/>
    <w:rsid w:val="00377A01"/>
    <w:rsid w:val="003801B9"/>
    <w:rsid w:val="003C383A"/>
    <w:rsid w:val="003C4693"/>
    <w:rsid w:val="003D48BF"/>
    <w:rsid w:val="003F1DA5"/>
    <w:rsid w:val="00451AF6"/>
    <w:rsid w:val="004B218E"/>
    <w:rsid w:val="005A5903"/>
    <w:rsid w:val="005F3512"/>
    <w:rsid w:val="0065251E"/>
    <w:rsid w:val="00655705"/>
    <w:rsid w:val="006560D1"/>
    <w:rsid w:val="006625A1"/>
    <w:rsid w:val="006B7C9E"/>
    <w:rsid w:val="00731688"/>
    <w:rsid w:val="0076292E"/>
    <w:rsid w:val="007931EF"/>
    <w:rsid w:val="007E60F6"/>
    <w:rsid w:val="00853500"/>
    <w:rsid w:val="00891FF9"/>
    <w:rsid w:val="008D5D0A"/>
    <w:rsid w:val="00957A64"/>
    <w:rsid w:val="009B75C7"/>
    <w:rsid w:val="009D7D6B"/>
    <w:rsid w:val="00A049A0"/>
    <w:rsid w:val="00A64792"/>
    <w:rsid w:val="00A726EC"/>
    <w:rsid w:val="00AF6C52"/>
    <w:rsid w:val="00B2532F"/>
    <w:rsid w:val="00B6745D"/>
    <w:rsid w:val="00B82F3B"/>
    <w:rsid w:val="00BD1452"/>
    <w:rsid w:val="00BE0199"/>
    <w:rsid w:val="00C16ADB"/>
    <w:rsid w:val="00C23E32"/>
    <w:rsid w:val="00C27921"/>
    <w:rsid w:val="00C656A3"/>
    <w:rsid w:val="00C71FC2"/>
    <w:rsid w:val="00CB11C4"/>
    <w:rsid w:val="00CB6A38"/>
    <w:rsid w:val="00CC2F1E"/>
    <w:rsid w:val="00CE3BC9"/>
    <w:rsid w:val="00CE6788"/>
    <w:rsid w:val="00D043DE"/>
    <w:rsid w:val="00D12AF7"/>
    <w:rsid w:val="00D14859"/>
    <w:rsid w:val="00D173C2"/>
    <w:rsid w:val="00D63175"/>
    <w:rsid w:val="00D6401E"/>
    <w:rsid w:val="00DE2ACC"/>
    <w:rsid w:val="00E40D79"/>
    <w:rsid w:val="00E91D40"/>
    <w:rsid w:val="00ED0B51"/>
    <w:rsid w:val="00F123F4"/>
    <w:rsid w:val="00F13FE4"/>
    <w:rsid w:val="00F65368"/>
    <w:rsid w:val="00F94C5C"/>
    <w:rsid w:val="00FA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DEA1A"/>
  <w15:chartTrackingRefBased/>
  <w15:docId w15:val="{5D9A982C-8372-4636-8C58-E5D7C5C4E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1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1F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1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1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Marjory Denisard</cp:lastModifiedBy>
  <cp:revision>16</cp:revision>
  <dcterms:created xsi:type="dcterms:W3CDTF">2022-07-20T08:00:00Z</dcterms:created>
  <dcterms:modified xsi:type="dcterms:W3CDTF">2022-11-01T09:31:00Z</dcterms:modified>
</cp:coreProperties>
</file>